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D5DAD" w14:textId="4119E487" w:rsidR="00DF5E45" w:rsidRDefault="00FA0407">
      <w:r w:rsidRPr="00FA0407">
        <w:rPr>
          <w:b/>
        </w:rPr>
        <w:t>Supplementary Table 2.</w:t>
      </w:r>
      <w:r>
        <w:t xml:space="preserve"> </w:t>
      </w:r>
      <w:r w:rsidRPr="006A26E9">
        <w:rPr>
          <w:b/>
          <w:bCs/>
          <w:position w:val="-1"/>
        </w:rPr>
        <w:t>Con</w:t>
      </w:r>
      <w:r w:rsidRPr="006A26E9">
        <w:rPr>
          <w:b/>
          <w:bCs/>
          <w:spacing w:val="1"/>
          <w:position w:val="-1"/>
        </w:rPr>
        <w:t>n</w:t>
      </w:r>
      <w:r w:rsidRPr="006A26E9">
        <w:rPr>
          <w:b/>
          <w:bCs/>
          <w:spacing w:val="-1"/>
          <w:position w:val="-1"/>
        </w:rPr>
        <w:t>ec</w:t>
      </w:r>
      <w:r w:rsidRPr="006A26E9">
        <w:rPr>
          <w:b/>
          <w:bCs/>
          <w:position w:val="-1"/>
        </w:rPr>
        <w:t>tion</w:t>
      </w:r>
      <w:r w:rsidRPr="006A26E9">
        <w:rPr>
          <w:b/>
          <w:bCs/>
          <w:spacing w:val="1"/>
          <w:position w:val="-1"/>
        </w:rPr>
        <w:t xml:space="preserve"> </w:t>
      </w:r>
      <w:r w:rsidRPr="006A26E9">
        <w:rPr>
          <w:b/>
          <w:bCs/>
          <w:position w:val="-1"/>
        </w:rPr>
        <w:t>s</w:t>
      </w:r>
      <w:r w:rsidRPr="006A26E9">
        <w:rPr>
          <w:b/>
          <w:bCs/>
          <w:spacing w:val="-3"/>
          <w:position w:val="-1"/>
        </w:rPr>
        <w:t>t</w:t>
      </w:r>
      <w:r w:rsidRPr="006A26E9">
        <w:rPr>
          <w:b/>
          <w:bCs/>
          <w:position w:val="-1"/>
        </w:rPr>
        <w:t>atisti</w:t>
      </w:r>
      <w:r w:rsidRPr="006A26E9">
        <w:rPr>
          <w:b/>
          <w:bCs/>
          <w:spacing w:val="-1"/>
          <w:position w:val="-1"/>
        </w:rPr>
        <w:t>c</w:t>
      </w:r>
      <w:r w:rsidRPr="006A26E9">
        <w:rPr>
          <w:b/>
          <w:bCs/>
          <w:position w:val="-1"/>
        </w:rPr>
        <w:t>s</w:t>
      </w:r>
      <w:r w:rsidRPr="006A26E9">
        <w:rPr>
          <w:b/>
          <w:bCs/>
          <w:spacing w:val="1"/>
          <w:position w:val="-1"/>
        </w:rPr>
        <w:t xml:space="preserve"> </w:t>
      </w:r>
      <w:r>
        <w:rPr>
          <w:b/>
          <w:bCs/>
          <w:position w:val="-1"/>
        </w:rPr>
        <w:t xml:space="preserve">pain </w:t>
      </w:r>
      <w:r w:rsidRPr="006A26E9">
        <w:rPr>
          <w:b/>
          <w:bCs/>
          <w:spacing w:val="-1"/>
          <w:position w:val="-1"/>
        </w:rPr>
        <w:t>c</w:t>
      </w:r>
      <w:r w:rsidRPr="006A26E9">
        <w:rPr>
          <w:b/>
          <w:bCs/>
          <w:position w:val="-1"/>
        </w:rPr>
        <w:t>o</w:t>
      </w:r>
      <w:r w:rsidRPr="006A26E9">
        <w:rPr>
          <w:b/>
          <w:bCs/>
          <w:spacing w:val="1"/>
          <w:position w:val="-1"/>
        </w:rPr>
        <w:t>nd</w:t>
      </w:r>
      <w:r w:rsidRPr="006A26E9">
        <w:rPr>
          <w:b/>
          <w:bCs/>
          <w:position w:val="-1"/>
        </w:rPr>
        <w:t>itio</w:t>
      </w:r>
      <w:r w:rsidRPr="006A26E9">
        <w:rPr>
          <w:b/>
          <w:bCs/>
          <w:spacing w:val="1"/>
          <w:position w:val="-1"/>
        </w:rPr>
        <w:t>n</w:t>
      </w:r>
      <w:r w:rsidRPr="006A26E9">
        <w:rPr>
          <w:b/>
          <w:bCs/>
          <w:position w:val="-1"/>
        </w:rPr>
        <w:t>.</w:t>
      </w:r>
    </w:p>
    <w:p w14:paraId="21F25D00" w14:textId="69E69A98" w:rsidR="00FA0407" w:rsidRDefault="00FA0407"/>
    <w:tbl>
      <w:tblPr>
        <w:tblW w:w="9540" w:type="dxa"/>
        <w:tblLook w:val="04A0" w:firstRow="1" w:lastRow="0" w:firstColumn="1" w:lastColumn="0" w:noHBand="0" w:noVBand="1"/>
      </w:tblPr>
      <w:tblGrid>
        <w:gridCol w:w="1060"/>
        <w:gridCol w:w="780"/>
        <w:gridCol w:w="1340"/>
        <w:gridCol w:w="1060"/>
        <w:gridCol w:w="1060"/>
        <w:gridCol w:w="1060"/>
        <w:gridCol w:w="1060"/>
        <w:gridCol w:w="1060"/>
        <w:gridCol w:w="1060"/>
      </w:tblGrid>
      <w:tr w:rsidR="00FA0407" w:rsidRPr="00FA0407" w14:paraId="7272EE3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2B6" w14:textId="77777777" w:rsidR="00FA0407" w:rsidRPr="00FA0407" w:rsidRDefault="00FA0407" w:rsidP="00FA0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750EB7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6736A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A7DA69" w14:textId="73ACD3E6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trol</w:t>
            </w:r>
            <w:r w:rsidR="002A499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Group</w:t>
            </w: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ain</w:t>
            </w: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A499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dition</w:t>
            </w:r>
          </w:p>
        </w:tc>
      </w:tr>
      <w:tr w:rsidR="00FA0407" w:rsidRPr="00FA0407" w14:paraId="6C33B6D9" w14:textId="77777777" w:rsidTr="00FA0407">
        <w:trPr>
          <w:trHeight w:val="32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8DE57" w14:textId="77777777" w:rsidR="00FA0407" w:rsidRPr="00FA0407" w:rsidRDefault="00FA0407" w:rsidP="00FA0407">
            <w:pPr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E671E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AD14B1" w14:textId="77777777" w:rsidR="00FA0407" w:rsidRPr="00FA0407" w:rsidRDefault="00FA0407" w:rsidP="00FA0407">
            <w:pPr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FFBFB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6A9B2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E 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CF38E8" w14:textId="77777777" w:rsidR="00FA0407" w:rsidRPr="00FA0407" w:rsidRDefault="00FA0407" w:rsidP="00FA0407">
            <w:pPr>
              <w:ind w:firstLineChars="100" w:firstLine="18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.R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C6F1E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3BDC2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7A845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FA0407" w:rsidRPr="00FA0407" w14:paraId="5C8696A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FA9A58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FFF10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3CE187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8E852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96C1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88069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5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70753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4C99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99DB8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FA0407" w:rsidRPr="00FA0407" w14:paraId="416123C7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EE7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5A7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152E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79A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E0A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FAA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CBA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A55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5CC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0BDD0F7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541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1B0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D588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C28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D2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2B7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37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B6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FF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A0407" w:rsidRPr="00FA0407" w14:paraId="253387B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DD5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F4C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6A494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AC0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E80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0E7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AE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FC4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A7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970872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EA5EF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49B0E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C15385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1FE72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F4ADA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B770E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39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74454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93C24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915B8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FA0407" w:rsidRPr="00FA0407" w14:paraId="62F0DE6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F55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40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1216D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90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64F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E65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818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F84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B7E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770708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91AB1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S1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5DE46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5111D9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A8E43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484BB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8E036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2632C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77EA5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650B5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FA0407" w:rsidRPr="00FA0407" w14:paraId="6A182B2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9AC5A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S1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9DC89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24839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DA4AE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780ED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DDBA7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479D8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7341A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A95B1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FA0407" w:rsidRPr="00FA0407" w14:paraId="3B4F4B7C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3CD1B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6ED3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007419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6C9CF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CF93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516D1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8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D41AC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14EA7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738F5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FA0407" w:rsidRPr="00FA0407" w14:paraId="58350DA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9B1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2F9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7D89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360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DA4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5AE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C3E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9F1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69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0936420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B9D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3F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785A5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9DE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B36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66A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18E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93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84A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457488F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D3D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1D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7FA9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1BC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7EB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48F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5EC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09A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5A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7355D4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915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B1B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F6A3C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2C3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BCB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4D7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7C4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D7B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3D0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F31166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47A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4C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74466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F97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3E5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D10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532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2BC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1E6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A0407" w:rsidRPr="00FA0407" w14:paraId="446851F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739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DF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CB4A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030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B1E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CC8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50E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425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6D2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CA2B15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1C8B4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Thal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17FEE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699E0B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S1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4ECAB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C46A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3AB41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6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1CCDB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0DF2F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2F2B7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FA0407" w:rsidRPr="00FA0407" w14:paraId="7FCE0D8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68C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CFB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269C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517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B36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04E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07C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2CA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30E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463E30E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8DF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4E2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B90C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FA6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3E5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81E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480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BE2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01C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8FAE59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8A5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768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654E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2A7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08A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887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69A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90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D5E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47C2CC7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E608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B27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A9A1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2F2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C99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2D9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552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45D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F0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6B217F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7EA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71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A5F8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B42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3A0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981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DF9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260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E4B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27F72A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B7B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E92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94D9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89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393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051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24F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CB6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67C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460DE54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C0E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E29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72923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408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ABD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578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E2F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AA9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98C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A0407" w:rsidRPr="00FA0407" w14:paraId="72C2B4C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95D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FF6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2BEA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068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43A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22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12B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1E6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E4B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7768AB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9CB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477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92C5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428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B8E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005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A03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F23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033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A73167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DB2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7D3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519B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7BE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923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B8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5C6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D02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683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A0407" w:rsidRPr="00FA0407" w14:paraId="2B09C31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CEA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D0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E0EA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92E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BD2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148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47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405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C3D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F20212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BEE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3A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7A1E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00F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392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C3E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E91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AFC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93D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56ECDD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A3C52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F650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E637AC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694DA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D5C09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4A131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4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C9F4C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BF3C7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7FB5D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FA0407" w:rsidRPr="00FA0407" w14:paraId="2469DBC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C24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51E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BF97B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035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261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679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1C3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512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700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7FACE42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C78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009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9D74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8A6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291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7DE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986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A75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D0F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09B2C7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78E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C3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C9DB9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962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4AC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C03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636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940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A50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252AD20C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4FA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C11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4654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D57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286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8A2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E37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6E0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D60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2862CA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CC9B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3A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551E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D42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BAF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F3D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3B3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070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3AB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2290FAE9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F8A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E7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4F2A5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1B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CA1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9E9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7AA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CE7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038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5D64717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897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B3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32474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88B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ABB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E79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04A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B6C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274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3ED016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60C60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dACC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98F8E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F92203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Thal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EADDC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4C236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F6A16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28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9A996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FAD11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352C3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FA0407" w:rsidRPr="00FA0407" w14:paraId="26D650C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CA8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6B2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2682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32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32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95C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098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3AC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1A7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6BFA72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68B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E5F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55FD4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C69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3AD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157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058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9AF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883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58A903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62F8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6F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C7C04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280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ACF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651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FA0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582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7F5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8885D1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212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0EE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D0BF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C35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A41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25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E87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405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80B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E4D2D7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855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92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66ED1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304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760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7F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91B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2BE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A0F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0D23D25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691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BEB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D50E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0F9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3E9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E59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ED2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C63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E5C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0F982CE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1F8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1E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67B3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B47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F7A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5A8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6C0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00B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355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7117D7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CC78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120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4468B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FE8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D2D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72B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FD4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26A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54F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4C5BE8C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3F9B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D1D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8BEE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AA2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BA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48D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EDA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8E5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810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608A50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DDD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1AA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B8769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989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AE3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69E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78B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C8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816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C86B9A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02B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CB4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6C1D1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E10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027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9A5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5A5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37C9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B30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462E347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338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0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A42A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ECF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C52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3C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A6D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A17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0DC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4587B3E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552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96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EFA65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638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977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DDD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559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B0C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40B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290B918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7AD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0AC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7667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8CF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E67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E05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336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19C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26C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00B22B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13A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997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8ED8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2D9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894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C5C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703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54B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5B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A0407" w:rsidRPr="00FA0407" w14:paraId="40EDB16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FB4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B85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2BA2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3E8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D5B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D6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BBF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8C8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436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C11C89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F1F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6F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9268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8E1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024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B29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F93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374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79A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B0841B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442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4E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9D40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0C2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C2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161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261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D64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BD3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2ECFC7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2B8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6F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8EC7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3AD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369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664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0A4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7CF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D4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A88549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418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E1D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DD01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2FB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4BA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8E3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F63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E60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A32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E79377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639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01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396D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2B3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B66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4ED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0AE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613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17A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72A58D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A8F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lpf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4E3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AB8F0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6FC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72B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BF6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D17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AB4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B5F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5F1BAC7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F11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BF4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B2B7D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051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7C0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F51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1B1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657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BEA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26E5F4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4C8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574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A3BA7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931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8D9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57C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840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85C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654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2C8C765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5A9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371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0085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8D8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972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C43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B1F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327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ED4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562488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D45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899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B3A3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8AC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C7B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8B2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ECF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E0D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ECB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3AADB39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3C4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7CC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EE53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7A6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364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32F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991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828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902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113114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017B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BB8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E9F16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ECE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8C9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82A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109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63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C64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FA0407" w:rsidRPr="00FA0407" w14:paraId="570FE8E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537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D0E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A9113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C4F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60D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F0C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5E6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952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CD7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A56F4F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B32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36C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C0742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637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E84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DFE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E25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7D3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D39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F71ADD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68B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3AB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829EC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19E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407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83C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367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9CF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D9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ACE282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49F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F3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2A2C3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236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3C2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946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5DE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637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C2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1D59706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C87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545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DEA2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2A5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563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7DC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FFD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75F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C02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FA0407" w:rsidRPr="00FA0407" w14:paraId="6C918069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050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65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CBEC8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D9B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708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376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D7F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0AB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25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4082670C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2CC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0EF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7D7A5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310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B5C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AA3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5FB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D7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C75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875C1F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018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E3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9D41C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EF3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0A3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B5E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05B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FA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A22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C35BE8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9D5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A59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8838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743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0ED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068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605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7D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DDB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79620F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231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9C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29FCC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FCF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8E4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586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C8E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289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31C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B37CC1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BD5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64A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F167C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588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E8E1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66A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854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3E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06F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C40957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FF4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133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2B099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573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D5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BDE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B95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084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74C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26E99D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E57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758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875C1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947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2B9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2CA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F8B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39D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A26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0204C1A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99D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5A3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93E80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BAD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BE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7E6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9A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57B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DBF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FAC07D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A21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3A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F065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41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C0E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25E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7D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7D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CD4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7D1E2F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B698DB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2CED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196F52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480FE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9785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D77BD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28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B7C61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3672E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E239D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FA0407" w:rsidRPr="00FA0407" w14:paraId="00C9561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133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1DF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A65A2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BC4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9A0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CFA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CE7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CB2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A27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77396A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A12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305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3FA8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2DC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836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FAE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ADE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762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539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D464CA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B49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18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F27AC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822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0C3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E2C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316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1ED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8B0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5E77DF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76DB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9C8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92DEE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F5D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521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AC7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645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406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AC7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261967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544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030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28ECF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E69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42C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221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5BF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241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6EE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F25528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10B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945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ED9D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F4F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2B6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E46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643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8A4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5AB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DBB8FF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F1A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AF3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CFD47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440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B0F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D2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034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A16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ACA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2711B3E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59F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EF6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77509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6D7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92C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8B4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E8F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2A6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418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4C40FA9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994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my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3C5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D0BA7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2D2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A9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0B3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93C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F03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738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4745C597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856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DDC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B931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142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15B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8BC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8A9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A4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7D4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28F6559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FF8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D2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C9235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C53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2F3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29F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33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A37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E41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59B87B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B9D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4A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2D81C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601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9BF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0AE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4F0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971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B40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9C6D49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DF9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0C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8EA1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B8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EEB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917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317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59C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C53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A0407" w:rsidRPr="00FA0407" w14:paraId="1930EA8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067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B3E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1F8E1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EFA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18C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7EF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4FB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5A6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E8D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4E0C2DD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30F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26D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EB4A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C96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5B8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FAD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53B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4BA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54C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7288DAA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F7C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A47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83D15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5F8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99F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072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3C4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88B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CA8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A0407" w:rsidRPr="00FA0407" w14:paraId="73EFBE3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618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B4D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152BD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B67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BC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A0A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593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B3C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AB7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FA0407" w:rsidRPr="00FA0407" w14:paraId="2E19FC9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1BB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56A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64BB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84E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E70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4E6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D05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43F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402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231019E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562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5D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EB23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4F5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52A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203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E3E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F8E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227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23CF40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8C1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076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7BF69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3E6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609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6DC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75B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60F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FD3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1745A4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C01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807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1EBD0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9C0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3E6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626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6AA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62F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261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1DF50A7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995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150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430D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A7D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B75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850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909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489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C0D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A0407" w:rsidRPr="00FA0407" w14:paraId="070CDBD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611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EF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349E3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677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198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1D5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7B4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498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A29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0F7521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990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96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1120D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BFB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910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11E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C7C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DBC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4E2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36E21A57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C06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21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A071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D63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E66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A82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E81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80D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753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1F26AF8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5C4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5C5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E3716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794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7D6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6FE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B85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25F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38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2C51994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F04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D79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ECF3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823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262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087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12E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C35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CCE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E6BBFD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DB7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01B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94588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938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836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D1D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086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8B4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811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62D5345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D0E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611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B3D4F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EBD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641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81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241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224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DAB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50056EF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CEF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E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7B1F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508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2D0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15A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726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AA1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0C7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741732D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5CF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C8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FC0FF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15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B1A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5D9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ECC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6B5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4C7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07" w:rsidRPr="00FA0407" w14:paraId="2D293C5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074CF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12D6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D7715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384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8F92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4627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A2F8A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8FA3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1372D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14:paraId="4EC5B201" w14:textId="77777777" w:rsidR="00FA0407" w:rsidRDefault="00FA0407"/>
    <w:p w14:paraId="5214AF7D" w14:textId="7E9D3FFF" w:rsidR="00FA0407" w:rsidRDefault="00FA0407"/>
    <w:p w14:paraId="71AD27EC" w14:textId="1AE1868B" w:rsidR="00FA0407" w:rsidRDefault="00FA0407"/>
    <w:p w14:paraId="58F33512" w14:textId="1960E224" w:rsidR="00FA0407" w:rsidRDefault="00FA0407"/>
    <w:p w14:paraId="34D0436A" w14:textId="77777777" w:rsidR="00FA0407" w:rsidRDefault="00FA0407"/>
    <w:p w14:paraId="321CCBB1" w14:textId="15BF0F08" w:rsidR="00FA0407" w:rsidRDefault="00FA0407"/>
    <w:p w14:paraId="5DB0758E" w14:textId="77777777" w:rsidR="00FA0407" w:rsidRDefault="00FA0407"/>
    <w:tbl>
      <w:tblPr>
        <w:tblW w:w="12720" w:type="dxa"/>
        <w:tblLook w:val="04A0" w:firstRow="1" w:lastRow="0" w:firstColumn="1" w:lastColumn="0" w:noHBand="0" w:noVBand="1"/>
      </w:tblPr>
      <w:tblGrid>
        <w:gridCol w:w="1060"/>
        <w:gridCol w:w="780"/>
        <w:gridCol w:w="134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FA0407" w:rsidRPr="00FA0407" w14:paraId="418BA18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13B" w14:textId="77777777" w:rsidR="00FA0407" w:rsidRPr="00FA0407" w:rsidRDefault="00FA0407" w:rsidP="00FA0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F12E4B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DC0CE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EE6DE83" w14:textId="674677A3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atient</w:t>
            </w:r>
            <w:r w:rsidR="002A499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Group</w:t>
            </w: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- Pain </w:t>
            </w:r>
            <w:r w:rsidR="002A499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F3529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B3F5E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EC3A7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A0407" w:rsidRPr="00FA0407" w14:paraId="5BB8B508" w14:textId="77777777" w:rsidTr="00FA0407">
        <w:trPr>
          <w:trHeight w:val="32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C077A9" w14:textId="77777777" w:rsidR="00FA0407" w:rsidRPr="00FA0407" w:rsidRDefault="00FA0407" w:rsidP="00FA0407">
            <w:pPr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BB4A0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142B96" w14:textId="77777777" w:rsidR="00FA0407" w:rsidRPr="00FA0407" w:rsidRDefault="00FA0407" w:rsidP="00FA0407">
            <w:pPr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D8FE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96E30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E 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9181F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.R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34314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5277D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CD065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7831A2" w14:textId="77777777" w:rsidR="00FA0407" w:rsidRPr="00FA0407" w:rsidRDefault="00FA0407" w:rsidP="00FA0407">
            <w:pPr>
              <w:ind w:firstLineChars="100" w:firstLine="18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-t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14F66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CE2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</w:t>
            </w:r>
          </w:p>
        </w:tc>
      </w:tr>
      <w:tr w:rsidR="00FA0407" w:rsidRPr="00FA0407" w14:paraId="068FC24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05E978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A7A3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98F266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C0636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B3470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B8D01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32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14593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B0C3F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5BB5B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75AD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3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5B64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E0A5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1</w:t>
            </w:r>
          </w:p>
        </w:tc>
      </w:tr>
      <w:tr w:rsidR="00FA0407" w:rsidRPr="00FA0407" w14:paraId="7D4A811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4F1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C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404B7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3E6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6F9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2DC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CB5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C4F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BF6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8D9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607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F50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A0407" w:rsidRPr="00FA0407" w14:paraId="423161C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BCC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F62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498B9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B2E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B3A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858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612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22D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F1D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876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E1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CE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74F57CC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E44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713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1D54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A76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17B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B64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BA7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8C4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1F5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386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DC4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26A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3F017B6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BFD8C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BE3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8AED3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BC4B9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AD11F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96DAF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56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5C06D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EFAE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6D8FB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2E76A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AE07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1785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8</w:t>
            </w:r>
          </w:p>
        </w:tc>
      </w:tr>
      <w:tr w:rsidR="00FA0407" w:rsidRPr="00FA0407" w14:paraId="65515C9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6FF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EF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62FF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48E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EA3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E6A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D6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D4E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AF3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5A4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1D1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1B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7621AB7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598C5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S1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9684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9D3407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5DF89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178CE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8478A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21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16054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D611E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795D7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4D32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2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24DC2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1F8AE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4</w:t>
            </w:r>
          </w:p>
        </w:tc>
      </w:tr>
      <w:tr w:rsidR="00FA0407" w:rsidRPr="00FA0407" w14:paraId="79FFE5B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BC00B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S1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482D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FCD20F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7684E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D5CF1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7757B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23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6DBD1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BBD2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943D0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6612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5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9072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95418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</w:tr>
      <w:tr w:rsidR="00FA0407" w:rsidRPr="00FA0407" w14:paraId="390616A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1D235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22D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8FC5B1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3F5BA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AB9E1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DB8C7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3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A8F4C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3ECB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5DABB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92110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1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524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4B1C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4</w:t>
            </w:r>
          </w:p>
        </w:tc>
      </w:tr>
      <w:tr w:rsidR="00FA0407" w:rsidRPr="00FA0407" w14:paraId="36F4F8C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122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9FE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FC9E0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84C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75C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F31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AD5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9B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7BF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12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3E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4C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FA0407" w:rsidRPr="00FA0407" w14:paraId="4E0E0E4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64E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C87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954EF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F37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623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C79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EB3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E8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6AD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DD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EB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569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FA0407" w:rsidRPr="00FA0407" w14:paraId="41558B3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BC6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F4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9779F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A0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588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D26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36D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DC1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E28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61E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C7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817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FA0407" w:rsidRPr="00FA0407" w14:paraId="10AB338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C1A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43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595B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A65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F9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144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CAB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2BF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A03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012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097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DAF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</w:t>
            </w:r>
          </w:p>
        </w:tc>
      </w:tr>
      <w:tr w:rsidR="00FA0407" w:rsidRPr="00FA0407" w14:paraId="541DFB8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E7B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FBE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164A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E44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C18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24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CDD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227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2BD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B34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47A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5BE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5ED3712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C27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C5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554A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457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96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323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0E3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603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05D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8CC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845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B89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FA0407" w:rsidRPr="00FA0407" w14:paraId="049761A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A879E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Thal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5A38A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23BA04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S1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7FABB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EA631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E94A1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29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CD4108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44AB7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72F31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45A5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2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9F8F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2161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4</w:t>
            </w:r>
          </w:p>
        </w:tc>
      </w:tr>
      <w:tr w:rsidR="00FA0407" w:rsidRPr="00FA0407" w14:paraId="49C0ACA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0F7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944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3252E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FE0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F60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7B2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9CE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A2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147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878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2B0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96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FA0407" w:rsidRPr="00FA0407" w14:paraId="13B9FB8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945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F25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8570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AC7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5A0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B85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FC0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A69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712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039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64D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EE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A0407" w:rsidRPr="00FA0407" w14:paraId="23E06897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FF7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9CD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710D2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15E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905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27A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FC4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C62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982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6BF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39E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65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00B72F2C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1DA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83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D4FEA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D4E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C7B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500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5F5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E3F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766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27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AE9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C2C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FA0407" w:rsidRPr="00FA0407" w14:paraId="53D0D9CC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624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3FF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DF97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7A6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4D1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EB8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C1B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106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27B8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1B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F09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C10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A0407" w:rsidRPr="00FA0407" w14:paraId="16960F2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400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FD8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AFBF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95E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01A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67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CE1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634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DFA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BDA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6B9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FF6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FA0407" w:rsidRPr="00FA0407" w14:paraId="4AD19227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F57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679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4D14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18B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C7E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C59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732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4A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FC3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A93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9DB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634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7DAF8F4C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C99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B2F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5C82A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2C5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E01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C8E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E06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7AA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2B1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E3B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BC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41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A0407" w:rsidRPr="00FA0407" w14:paraId="26CAE26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4F9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47B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9C708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C41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6B4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D3E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B6B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43E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C77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C09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996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CD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A0407" w:rsidRPr="00FA0407" w14:paraId="5E7315C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715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3A6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55D8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26D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BAC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7ED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469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AB7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502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79B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B55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1B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09721779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49A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82E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EDCB3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6CE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7ED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605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7EF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9A6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96B8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0B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55A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08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54F337B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31E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16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20CCF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E99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297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2A4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A4E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FC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568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63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451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3B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FA0407" w:rsidRPr="00FA0407" w14:paraId="765C7399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ACDC6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8FC6A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9C5358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A3911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016A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639AF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9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3BF93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D3F7B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D2E75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01055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4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6983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99BD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2</w:t>
            </w:r>
          </w:p>
        </w:tc>
      </w:tr>
      <w:tr w:rsidR="00FA0407" w:rsidRPr="00FA0407" w14:paraId="3E6B4C19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B56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53B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6B12B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B70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D0F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DB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440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306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EA2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3C6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D0C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32F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FA0407" w:rsidRPr="00FA0407" w14:paraId="6CD1744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414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5E1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1962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55A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474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630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CCC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CD1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497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65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1A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6C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A0407" w:rsidRPr="00FA0407" w14:paraId="417149B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BDC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AB3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9F705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5E8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E96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749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FDA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A8A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90C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8C5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B6F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78B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</w:t>
            </w:r>
          </w:p>
        </w:tc>
      </w:tr>
      <w:tr w:rsidR="00FA0407" w:rsidRPr="00FA0407" w14:paraId="4B9214A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A1E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81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B611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88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BB7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EBF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3D9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CE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AFF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DD4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70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E8D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A0407" w:rsidRPr="00FA0407" w14:paraId="2278863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A84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9D6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BC69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96C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3CF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D1A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F28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60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37E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934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C1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A2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A0407" w:rsidRPr="00FA0407" w14:paraId="4C690A2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D71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34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1700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BC3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77D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783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6D1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03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162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960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15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14C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3329698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8D2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B9A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B32A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F57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ED0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913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A26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5F8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3E7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8B4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A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35C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FA0407" w:rsidRPr="00FA0407" w14:paraId="188A1F6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C3663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dACC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45E7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117B31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Thal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3E99B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9B5D2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51044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36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1CBA6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6FEB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07A14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C2197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9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80F2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49F6B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3</w:t>
            </w:r>
          </w:p>
        </w:tc>
      </w:tr>
      <w:tr w:rsidR="00FA0407" w:rsidRPr="00FA0407" w14:paraId="4EFA1F3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54E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513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4B97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033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68A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F60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48F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8D6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D32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3DE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E23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2D0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A0407" w:rsidRPr="00FA0407" w14:paraId="57C3947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3BE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77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5757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28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09E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38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AA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38E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061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F7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2D5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824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4609B37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4A1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F1F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7EDD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2C0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4F8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BED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508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AEF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4F5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4C6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64D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A6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A0407" w:rsidRPr="00FA0407" w14:paraId="463009B9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CF3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BCF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A2C0E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127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85C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B4C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360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89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9E3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2D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D92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1B2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3CCF084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C95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AF6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42F7B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6C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A02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8E7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C34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54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873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6FA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259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2BF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A0407" w:rsidRPr="00FA0407" w14:paraId="091F291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877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F1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82E9C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232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8C8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C61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899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58C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9C3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9C8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AF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28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A0407" w:rsidRPr="00FA0407" w14:paraId="39A0AEA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AA48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4BD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F867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894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1AD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911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6FB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383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7E2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CA5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C84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1C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FA0407" w:rsidRPr="00FA0407" w14:paraId="44B6D0A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271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481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97A24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444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14F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1D2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175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AF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77A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91D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A97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46C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581BF19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A0F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C93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77C3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B15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C6A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8D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B2C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F8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D4B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7EA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894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8D5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FA0407" w:rsidRPr="00FA0407" w14:paraId="45C4D047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DD0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2E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65A5D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2EB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842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F6E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BAA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B3F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DFC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8EF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548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B57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FA0407" w:rsidRPr="00FA0407" w14:paraId="21EE944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0E28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F09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29C04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413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819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403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A80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46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072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0E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27A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2F4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FA0407" w:rsidRPr="00FA0407" w14:paraId="31B461E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422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FAB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F5F8B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CA0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A16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8FA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21E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66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471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6C9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715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D41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FA0407" w:rsidRPr="00FA0407" w14:paraId="7799817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C15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0C5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9CC8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508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E2F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5BA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C0E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69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7018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F3A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2A9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529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FA0407" w:rsidRPr="00FA0407" w14:paraId="7D0926D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74E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285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9C08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0D3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528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9A1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8C7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EB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8BD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E69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17E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122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35AAF60F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951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90D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912B4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171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8E1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062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2BC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9BA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17F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C89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D23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33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A0407" w:rsidRPr="00FA0407" w14:paraId="66C7350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7F4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B5B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61A5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C59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E67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0F3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328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D46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1D9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5AC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8D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881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A0407" w:rsidRPr="00FA0407" w14:paraId="071EACD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AF4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1A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1287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F75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735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777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475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1F1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347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658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5FF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DE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A0407" w:rsidRPr="00FA0407" w14:paraId="0B20B69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C65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A71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40BD2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752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60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D74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E96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51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E43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815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00B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F81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FA0407" w:rsidRPr="00FA0407" w14:paraId="2DDA51B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DBC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1C5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7E144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835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80F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73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3B4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765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00B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D0B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BA9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494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A0407" w:rsidRPr="00FA0407" w14:paraId="2D7EC68C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902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FF1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7E38A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DD1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229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9CF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E28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37F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67B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39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31A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85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A0407" w:rsidRPr="00FA0407" w14:paraId="53207DF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BA7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CE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2127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6AC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BD4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E91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CA9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7F7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D18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90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7D6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AFA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FA0407" w:rsidRPr="00FA0407" w14:paraId="67E583A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C80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1B2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381E2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85F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BBA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153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C7A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224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35B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6AF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975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FB9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68EAA81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A508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132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83752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F77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6C3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3C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995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6FD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A7B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BC8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49B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7B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A0407" w:rsidRPr="00FA0407" w14:paraId="14C5D167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E15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02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37DC2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2E9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24B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30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042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35A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8B4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ED5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EE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205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645F536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1DA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7E1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4B348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187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176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58A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123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476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692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71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D4D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26C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52B5CBE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1EE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21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5D356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C0B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E00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457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4AB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CEB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E43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6E6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E7B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5E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A0407" w:rsidRPr="00FA0407" w14:paraId="7297AE0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66B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2F6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F7F3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5F2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7D3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79B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805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635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447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C0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2FA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410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FA0407" w:rsidRPr="00FA0407" w14:paraId="7CBA4D2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D4C8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F0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124B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5C8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4FC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647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AA0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FB1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D46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5EB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708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03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2868A11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F49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F6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EB6FD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AB3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B04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765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228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366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474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94C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BD2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85F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A0407" w:rsidRPr="00FA0407" w14:paraId="663D003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A31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07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CEA4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8DB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A3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006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99C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299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EFB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C8C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B7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4FC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FA0407" w:rsidRPr="00FA0407" w14:paraId="54A92EA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970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895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E3A51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BB1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9F9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6B7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D23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E6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671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A59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6F6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5D1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01F0F5E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44D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BDF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9A3A9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A3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926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3E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F0B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375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AC5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839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58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C2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A0407" w:rsidRPr="00FA0407" w14:paraId="155EDB1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C42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3A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2CC3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CBA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44C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329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3EB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087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B5D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3F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10A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7D8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6C99700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D1C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68E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4786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E56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8B8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E3A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6D0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8E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56F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F02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C9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7DD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A0407" w:rsidRPr="00FA0407" w14:paraId="20F570F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8B3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D8B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549C6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FC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24C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175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939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A2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A22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A2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AF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624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A0407" w:rsidRPr="00FA0407" w14:paraId="1DCF6D8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932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C83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FF7ED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DA4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065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9C1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E4D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A31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39F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CB6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547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A2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7E5E40C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931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30D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EDDF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D3C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2F9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8E5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DC6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EB2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168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1D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FD5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FA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FA0407" w:rsidRPr="00FA0407" w14:paraId="615A71E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42A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B0C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58D0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21B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E0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5D6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2A4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3C5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5E1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ECA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A68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17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A0407" w:rsidRPr="00FA0407" w14:paraId="6C2B21A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507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726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514B8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B5D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878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E7E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B36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72F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638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A9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AE6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0E5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A0407" w:rsidRPr="00FA0407" w14:paraId="6BF8EE0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3CD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AB3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B7C3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D64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0CE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FE5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41B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FC1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E1A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78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45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FE2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780DB64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C18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589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3673D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066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38F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479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6AD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57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B3C8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AB5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FE7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7F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46550217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9CF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FF1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7166B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F4B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C47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7EC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2E7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A8C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C04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1F2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7C4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95F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FA0407" w:rsidRPr="00FA0407" w14:paraId="0A41F91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12A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A85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0FDF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C3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22C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CBC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DCC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3EB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DC4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20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025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93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FA0407" w:rsidRPr="00FA0407" w14:paraId="488C99B9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FE0B4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044CE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0083CFF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18EA4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DFEE4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C4B66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38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96E92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7C806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56981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160F9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1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FD3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99EC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sz w:val="20"/>
                <w:szCs w:val="20"/>
              </w:rPr>
              <w:t>0.35</w:t>
            </w:r>
          </w:p>
        </w:tc>
      </w:tr>
      <w:tr w:rsidR="00FA0407" w:rsidRPr="00FA0407" w14:paraId="7466C82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23D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2D4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3B06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D87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B7D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355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A8C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56B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CF4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47E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A36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F75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A0407" w:rsidRPr="00FA0407" w14:paraId="330983C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3F0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F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BA9AE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2E8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0BB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81E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7DB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C16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956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24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BDE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DA6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03CA60C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5C2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FB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31FA8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3A2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33D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CB3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16D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D98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806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AF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833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894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681EB99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9E8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01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B0A4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154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AD6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E82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2DC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370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24E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29C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A35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F18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A0407" w:rsidRPr="00FA0407" w14:paraId="7F5EAFF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3DA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3C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EC08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4A3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032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E8C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EC9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3B1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8E9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EBC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43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AE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FA0407" w:rsidRPr="00FA0407" w14:paraId="21DDD79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78F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544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0ED3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DE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E75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D14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D21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21D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B6A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03E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AFA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877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FA0407" w:rsidRPr="00FA0407" w14:paraId="17C0348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A34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E7E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295DD9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ECC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68D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9C5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5EB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44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A9E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E02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2A5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B84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A0407" w:rsidRPr="00FA0407" w14:paraId="1A3FE81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72A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8F6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8FE2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8CD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AF5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40C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A1C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C8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B48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D3D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AD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577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0002C78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8F5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F60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8F4B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EC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E60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19F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477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6A3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71A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FE3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42F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DB2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20FE9FE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7343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8B3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E7A7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FEC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7EF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E0E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660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37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482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6EA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4FD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D98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A0407" w:rsidRPr="00FA0407" w14:paraId="77907B5E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346B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ac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C73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ED24E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D50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7E9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A6F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47B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FAF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AF1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4CC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F8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6C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6F5305E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C5A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5E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C67A0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F0E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BAB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F48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88E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60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126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48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33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CD2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A0407" w:rsidRPr="00FA0407" w14:paraId="5EA4BCC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DD6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0BA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06E2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339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2F5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265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388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AE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D23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A06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12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BB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6A0DEC5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1E5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D9F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4C097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C6B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5CA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33A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B9E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9A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CBA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7DD7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682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E80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3123D088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0F6F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E2A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1FE58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431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659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F75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918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98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F3B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B5A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8B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7AC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4849596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C4F4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8C6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2E58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1AC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EB2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6E3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046D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D0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580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F0E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277C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6C8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A0407" w:rsidRPr="00FA0407" w14:paraId="39C571A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B74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A5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74BC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01C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62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0F6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6A6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51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6098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901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42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8A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7A751234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CE1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FC1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3B1C2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2A2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1B3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44E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359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84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B64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35C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74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37A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FA0407" w:rsidRPr="00FA0407" w14:paraId="4028C88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3D7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28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DB06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401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FF08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9F7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401F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A9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E65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1390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364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01F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35A1389B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49D2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E88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2C0BB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A94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502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B57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D438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413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786E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D63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2BE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505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A0407" w:rsidRPr="00FA0407" w14:paraId="19378551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56B9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A47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9E37F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6E5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483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3CF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CBC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968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1E2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434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48A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8E1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7771D9BC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304C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8C1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22C001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A8D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84E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CBD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DD5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AA0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8A56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D2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3DA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743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75255A7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0265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DB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9410F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6F6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70D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52C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728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A82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286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8BA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60E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B3A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A0407" w:rsidRPr="00FA0407" w14:paraId="02DA3FB3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B197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02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7B31F3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DFF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D26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CB2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7C2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782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633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EB8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33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D3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115FEBC5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62EA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56E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B050C6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9D9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DAB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5F3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98B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A4F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F8A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507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FDF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547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12025CAD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AC6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C7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58EC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02F9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B10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E1B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FB5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C66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D459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5B5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AA2A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13F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A0407" w:rsidRPr="00FA0407" w14:paraId="3787C932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202D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B8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421E25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36D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1E23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E44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6CA7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10B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2D3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F81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2A4D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CDE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A0407" w:rsidRPr="00FA0407" w14:paraId="4FFB4ED6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586E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8E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D1467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9820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BBE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9D7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B4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2C1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188B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A1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3A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39E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0F8EC06C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4ACB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2E5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EEC7D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545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B09E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8DA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AA2A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E21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E46C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DD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4981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AB6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A0407" w:rsidRPr="00FA0407" w14:paraId="1A4AA45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9F56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979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60EC4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5FE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ED9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CCEA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DC70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8DB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0424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31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0A0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D1DB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A0407" w:rsidRPr="00FA0407" w14:paraId="5F4BD8D0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5E50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075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6899C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280D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304B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A894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0F02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003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ED73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2016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8E29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8E24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A0407" w:rsidRPr="00FA0407" w14:paraId="566E85DA" w14:textId="77777777" w:rsidTr="00FA04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C98651" w14:textId="77777777" w:rsidR="00FA0407" w:rsidRPr="00FA0407" w:rsidRDefault="00FA0407" w:rsidP="00FA04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2BAB2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146D0" w14:textId="77777777" w:rsidR="00FA0407" w:rsidRPr="00FA0407" w:rsidRDefault="00FA0407" w:rsidP="00FA040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764EAF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58776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1A8551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797141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BC22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01F05" w14:textId="77777777" w:rsidR="00FA0407" w:rsidRPr="00FA0407" w:rsidRDefault="00FA0407" w:rsidP="00FA0407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2E54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7BFC" w14:textId="77777777" w:rsidR="00FA0407" w:rsidRPr="00FA0407" w:rsidRDefault="00FA0407" w:rsidP="00FA04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2605" w14:textId="77777777" w:rsidR="00FA0407" w:rsidRPr="00FA0407" w:rsidRDefault="00FA0407" w:rsidP="00FA04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04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5CCF22C0" w14:textId="6C416975" w:rsidR="00FA0407" w:rsidRDefault="00FA0407"/>
    <w:p w14:paraId="45AFF8C3" w14:textId="77777777" w:rsidR="00A73CC1" w:rsidRPr="006A26E9" w:rsidRDefault="00FA0407" w:rsidP="00A73CC1">
      <w:pPr>
        <w:ind w:right="1440"/>
      </w:pPr>
      <w:r w:rsidRPr="00FA0407">
        <w:rPr>
          <w:rFonts w:ascii="Calibri" w:eastAsia="Times New Roman" w:hAnsi="Calibri" w:cs="Times New Roman"/>
          <w:color w:val="000000"/>
          <w:sz w:val="20"/>
          <w:szCs w:val="20"/>
        </w:rPr>
        <w:t xml:space="preserve">Notes.  </w:t>
      </w:r>
      <w:r w:rsidRPr="00FA0407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B</w:t>
      </w:r>
      <w:r w:rsidRPr="00FA0407">
        <w:rPr>
          <w:rFonts w:ascii="Calibri" w:eastAsia="Times New Roman" w:hAnsi="Calibri" w:cs="Times New Roman"/>
          <w:color w:val="000000"/>
          <w:sz w:val="20"/>
          <w:szCs w:val="20"/>
        </w:rPr>
        <w:t xml:space="preserve"> = unstandardized beta weight; </w:t>
      </w:r>
      <w:r w:rsidRPr="00FA0407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E B</w:t>
      </w:r>
      <w:r w:rsidRPr="00FA0407">
        <w:rPr>
          <w:rFonts w:ascii="Calibri" w:eastAsia="Times New Roman" w:hAnsi="Calibri" w:cs="Times New Roman"/>
          <w:color w:val="000000"/>
          <w:sz w:val="20"/>
          <w:szCs w:val="20"/>
        </w:rPr>
        <w:t xml:space="preserve"> = standard error of unstandardized beta weight; </w:t>
      </w:r>
      <w:r w:rsidRPr="00FA0407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p</w:t>
      </w:r>
      <w:r w:rsidRPr="00FA0407">
        <w:rPr>
          <w:rFonts w:ascii="Calibri" w:eastAsia="Times New Roman" w:hAnsi="Calibri" w:cs="Times New Roman"/>
          <w:color w:val="000000"/>
          <w:sz w:val="20"/>
          <w:szCs w:val="20"/>
        </w:rPr>
        <w:t xml:space="preserve"> = probability; β = standardized beta weight; </w:t>
      </w:r>
      <w:r w:rsidRPr="00FA0407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Z'</w:t>
      </w:r>
      <w:r w:rsidRPr="00FA0407">
        <w:rPr>
          <w:rFonts w:ascii="Calibri" w:eastAsia="Times New Roman" w:hAnsi="Calibri" w:cs="Times New Roman"/>
          <w:color w:val="000000"/>
          <w:sz w:val="20"/>
          <w:szCs w:val="20"/>
        </w:rPr>
        <w:t xml:space="preserve"> = Fisher's Z transformation of standardized beta weights; q = Cohen's q effect size index (Z'r</w:t>
      </w:r>
      <w:r w:rsidRPr="00FA0407">
        <w:rPr>
          <w:rFonts w:ascii="Calibri" w:eastAsia="Times New Roman" w:hAnsi="Calibri" w:cs="Times New Roman"/>
          <w:color w:val="000000"/>
          <w:sz w:val="20"/>
          <w:szCs w:val="20"/>
          <w:vertAlign w:val="subscript"/>
        </w:rPr>
        <w:t>1</w:t>
      </w:r>
      <w:r w:rsidRPr="00FA0407">
        <w:rPr>
          <w:rFonts w:ascii="Calibri" w:eastAsia="Times New Roman" w:hAnsi="Calibri" w:cs="Times New Roman"/>
          <w:color w:val="000000"/>
          <w:sz w:val="20"/>
          <w:szCs w:val="20"/>
        </w:rPr>
        <w:t xml:space="preserve"> - Z'r</w:t>
      </w:r>
      <w:r w:rsidRPr="00FA0407">
        <w:rPr>
          <w:rFonts w:ascii="Calibri" w:eastAsia="Times New Roman" w:hAnsi="Calibri" w:cs="Times New Roman"/>
          <w:color w:val="000000"/>
          <w:sz w:val="20"/>
          <w:szCs w:val="20"/>
          <w:vertAlign w:val="subscript"/>
        </w:rPr>
        <w:t>2</w:t>
      </w:r>
      <w:r w:rsidRPr="00FA0407">
        <w:rPr>
          <w:rFonts w:ascii="Calibri" w:eastAsia="Times New Roman" w:hAnsi="Calibri" w:cs="Times New Roman"/>
          <w:color w:val="000000"/>
          <w:sz w:val="20"/>
          <w:szCs w:val="20"/>
        </w:rPr>
        <w:t xml:space="preserve">), small = .10 - .29; medium = .30 - .49; large &gt; .50. Z test statistic based on Fisher's z transformation. </w:t>
      </w:r>
      <w:proofErr w:type="spellStart"/>
      <w:r w:rsidRPr="00FA0407">
        <w:rPr>
          <w:rFonts w:ascii="Calibri" w:eastAsia="Times New Roman" w:hAnsi="Calibri" w:cs="Times New Roman"/>
          <w:color w:val="000000"/>
          <w:sz w:val="20"/>
          <w:szCs w:val="20"/>
        </w:rPr>
        <w:t>n.s</w:t>
      </w:r>
      <w:proofErr w:type="spellEnd"/>
      <w:r w:rsidRPr="00FA0407">
        <w:rPr>
          <w:rFonts w:ascii="Calibri" w:eastAsia="Times New Roman" w:hAnsi="Calibri" w:cs="Times New Roman"/>
          <w:color w:val="000000"/>
          <w:sz w:val="20"/>
          <w:szCs w:val="20"/>
        </w:rPr>
        <w:t>. = not significant. * = significant at p &lt; .05; ** = significant at p &lt; .01; *** = significant at p &lt; .001. Medium and large Cohen's q effects are highlighted by shaded rows. Tests of significance are adjusted using the Bonferroni correction</w:t>
      </w:r>
      <w:r w:rsidRPr="00A73CC1">
        <w:rPr>
          <w:rFonts w:ascii="Calibri" w:eastAsia="Times New Roman" w:hAnsi="Calibri" w:cs="Times New Roman"/>
          <w:color w:val="000000"/>
          <w:sz w:val="20"/>
          <w:szCs w:val="20"/>
        </w:rPr>
        <w:t>.</w:t>
      </w:r>
      <w:r w:rsidR="00A73CC1" w:rsidRPr="00A73CC1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 w:rsidR="00A73CC1" w:rsidRPr="00A73CC1">
        <w:rPr>
          <w:spacing w:val="-3"/>
          <w:position w:val="-1"/>
          <w:sz w:val="20"/>
          <w:szCs w:val="20"/>
        </w:rPr>
        <w:t>Z</w:t>
      </w:r>
      <w:r w:rsidR="00A73CC1" w:rsidRPr="00A73CC1">
        <w:rPr>
          <w:spacing w:val="-1"/>
          <w:position w:val="-1"/>
          <w:sz w:val="20"/>
          <w:szCs w:val="20"/>
        </w:rPr>
        <w:t>-</w:t>
      </w:r>
      <w:r w:rsidR="00A73CC1" w:rsidRPr="00A73CC1">
        <w:rPr>
          <w:position w:val="-1"/>
          <w:sz w:val="20"/>
          <w:szCs w:val="20"/>
        </w:rPr>
        <w:t xml:space="preserve">test </w:t>
      </w:r>
      <w:r w:rsidR="00A73CC1" w:rsidRPr="00A73CC1">
        <w:rPr>
          <w:spacing w:val="3"/>
          <w:position w:val="-1"/>
          <w:sz w:val="20"/>
          <w:szCs w:val="20"/>
        </w:rPr>
        <w:t>i</w:t>
      </w:r>
      <w:r w:rsidR="00A73CC1" w:rsidRPr="00A73CC1">
        <w:rPr>
          <w:position w:val="-1"/>
          <w:sz w:val="20"/>
          <w:szCs w:val="20"/>
        </w:rPr>
        <w:t xml:space="preserve">s </w:t>
      </w:r>
      <w:r w:rsidR="00A73CC1" w:rsidRPr="00A73CC1">
        <w:rPr>
          <w:spacing w:val="-1"/>
          <w:position w:val="-1"/>
          <w:sz w:val="20"/>
          <w:szCs w:val="20"/>
        </w:rPr>
        <w:t>ca</w:t>
      </w:r>
      <w:r w:rsidR="00A73CC1" w:rsidRPr="00A73CC1">
        <w:rPr>
          <w:position w:val="-1"/>
          <w:sz w:val="20"/>
          <w:szCs w:val="20"/>
        </w:rPr>
        <w:t>lcul</w:t>
      </w:r>
      <w:r w:rsidR="00A73CC1" w:rsidRPr="00A73CC1">
        <w:rPr>
          <w:spacing w:val="-1"/>
          <w:position w:val="-1"/>
          <w:sz w:val="20"/>
          <w:szCs w:val="20"/>
        </w:rPr>
        <w:t>a</w:t>
      </w:r>
      <w:r w:rsidR="00A73CC1" w:rsidRPr="00A73CC1">
        <w:rPr>
          <w:position w:val="-1"/>
          <w:sz w:val="20"/>
          <w:szCs w:val="20"/>
        </w:rPr>
        <w:t xml:space="preserve">ted </w:t>
      </w:r>
      <w:r w:rsidR="00A73CC1" w:rsidRPr="00A73CC1">
        <w:rPr>
          <w:spacing w:val="5"/>
          <w:position w:val="-1"/>
          <w:sz w:val="20"/>
          <w:szCs w:val="20"/>
        </w:rPr>
        <w:t>by</w:t>
      </w:r>
      <w:r w:rsidR="00A73CC1" w:rsidRPr="00A73CC1">
        <w:rPr>
          <w:sz w:val="20"/>
          <w:szCs w:val="20"/>
        </w:rPr>
        <w:t xml:space="preserve"> (</w:t>
      </w:r>
      <w:proofErr w:type="spellStart"/>
      <w:r w:rsidR="00A73CC1" w:rsidRPr="00A73CC1">
        <w:rPr>
          <w:spacing w:val="-1"/>
          <w:sz w:val="20"/>
          <w:szCs w:val="20"/>
        </w:rPr>
        <w:t>Z</w:t>
      </w:r>
      <w:r w:rsidR="00A73CC1" w:rsidRPr="00A73CC1">
        <w:rPr>
          <w:sz w:val="20"/>
          <w:szCs w:val="20"/>
        </w:rPr>
        <w:t>'</w:t>
      </w:r>
      <w:r w:rsidR="00A73CC1" w:rsidRPr="00A73CC1">
        <w:rPr>
          <w:spacing w:val="-1"/>
          <w:sz w:val="20"/>
          <w:szCs w:val="20"/>
        </w:rPr>
        <w:t>r</w:t>
      </w:r>
      <w:r w:rsidR="00A73CC1" w:rsidRPr="00A73CC1">
        <w:rPr>
          <w:sz w:val="20"/>
          <w:szCs w:val="20"/>
        </w:rPr>
        <w:t>p</w:t>
      </w:r>
      <w:r w:rsidR="00A73CC1" w:rsidRPr="00A73CC1">
        <w:rPr>
          <w:spacing w:val="-1"/>
          <w:sz w:val="20"/>
          <w:szCs w:val="20"/>
        </w:rPr>
        <w:t>a</w:t>
      </w:r>
      <w:r w:rsidR="00A73CC1" w:rsidRPr="00A73CC1">
        <w:rPr>
          <w:sz w:val="20"/>
          <w:szCs w:val="20"/>
        </w:rPr>
        <w:t>t</w:t>
      </w:r>
      <w:r w:rsidR="00A73CC1" w:rsidRPr="00A73CC1">
        <w:rPr>
          <w:spacing w:val="1"/>
          <w:sz w:val="20"/>
          <w:szCs w:val="20"/>
        </w:rPr>
        <w:t>i</w:t>
      </w:r>
      <w:r w:rsidR="00A73CC1" w:rsidRPr="00A73CC1">
        <w:rPr>
          <w:spacing w:val="-1"/>
          <w:sz w:val="20"/>
          <w:szCs w:val="20"/>
        </w:rPr>
        <w:t>e</w:t>
      </w:r>
      <w:r w:rsidR="00A73CC1" w:rsidRPr="00A73CC1">
        <w:rPr>
          <w:sz w:val="20"/>
          <w:szCs w:val="20"/>
        </w:rPr>
        <w:t>nts</w:t>
      </w:r>
      <w:proofErr w:type="spellEnd"/>
      <w:r w:rsidR="00A73CC1" w:rsidRPr="00A73CC1">
        <w:rPr>
          <w:spacing w:val="1"/>
          <w:sz w:val="20"/>
          <w:szCs w:val="20"/>
        </w:rPr>
        <w:t xml:space="preserve"> </w:t>
      </w:r>
      <w:r w:rsidR="00A73CC1" w:rsidRPr="00A73CC1">
        <w:rPr>
          <w:sz w:val="20"/>
          <w:szCs w:val="20"/>
        </w:rPr>
        <w:t>-</w:t>
      </w:r>
      <w:r w:rsidR="00A73CC1" w:rsidRPr="00A73CC1">
        <w:rPr>
          <w:spacing w:val="2"/>
          <w:sz w:val="20"/>
          <w:szCs w:val="20"/>
        </w:rPr>
        <w:t xml:space="preserve"> </w:t>
      </w:r>
      <w:proofErr w:type="spellStart"/>
      <w:r w:rsidR="00A73CC1" w:rsidRPr="00A73CC1">
        <w:rPr>
          <w:sz w:val="20"/>
          <w:szCs w:val="20"/>
        </w:rPr>
        <w:t>Z</w:t>
      </w:r>
      <w:r w:rsidR="00A73CC1" w:rsidRPr="00A73CC1">
        <w:rPr>
          <w:spacing w:val="-3"/>
          <w:sz w:val="20"/>
          <w:szCs w:val="20"/>
        </w:rPr>
        <w:t>'</w:t>
      </w:r>
      <w:r w:rsidR="00A73CC1" w:rsidRPr="00A73CC1">
        <w:rPr>
          <w:spacing w:val="1"/>
          <w:sz w:val="20"/>
          <w:szCs w:val="20"/>
        </w:rPr>
        <w:t>r</w:t>
      </w:r>
      <w:r w:rsidR="00A73CC1" w:rsidRPr="00A73CC1">
        <w:rPr>
          <w:spacing w:val="-1"/>
          <w:sz w:val="20"/>
          <w:szCs w:val="20"/>
        </w:rPr>
        <w:t>c</w:t>
      </w:r>
      <w:r w:rsidR="00A73CC1" w:rsidRPr="00A73CC1">
        <w:rPr>
          <w:sz w:val="20"/>
          <w:szCs w:val="20"/>
        </w:rPr>
        <w:t>ontrols</w:t>
      </w:r>
      <w:proofErr w:type="spellEnd"/>
      <w:r w:rsidR="00A73CC1" w:rsidRPr="00A73CC1">
        <w:rPr>
          <w:spacing w:val="2"/>
          <w:sz w:val="20"/>
          <w:szCs w:val="20"/>
        </w:rPr>
        <w:t>)</w:t>
      </w:r>
      <w:r w:rsidR="00A73CC1" w:rsidRPr="00A73CC1">
        <w:rPr>
          <w:sz w:val="20"/>
          <w:szCs w:val="20"/>
        </w:rPr>
        <w:t>,</w:t>
      </w:r>
      <w:r w:rsidR="00A73CC1" w:rsidRPr="00A73CC1">
        <w:rPr>
          <w:spacing w:val="1"/>
          <w:sz w:val="20"/>
          <w:szCs w:val="20"/>
        </w:rPr>
        <w:t xml:space="preserve"> </w:t>
      </w:r>
      <w:r w:rsidR="00A73CC1" w:rsidRPr="00A73CC1">
        <w:rPr>
          <w:sz w:val="20"/>
          <w:szCs w:val="20"/>
        </w:rPr>
        <w:t>wh</w:t>
      </w:r>
      <w:r w:rsidR="00A73CC1" w:rsidRPr="00A73CC1">
        <w:rPr>
          <w:spacing w:val="-1"/>
          <w:sz w:val="20"/>
          <w:szCs w:val="20"/>
        </w:rPr>
        <w:t>e</w:t>
      </w:r>
      <w:r w:rsidR="00A73CC1" w:rsidRPr="00A73CC1">
        <w:rPr>
          <w:sz w:val="20"/>
          <w:szCs w:val="20"/>
        </w:rPr>
        <w:t>re</w:t>
      </w:r>
      <w:r w:rsidR="00A73CC1" w:rsidRPr="00A73CC1">
        <w:rPr>
          <w:spacing w:val="1"/>
          <w:sz w:val="20"/>
          <w:szCs w:val="20"/>
        </w:rPr>
        <w:t xml:space="preserve"> </w:t>
      </w:r>
      <w:r w:rsidR="00A73CC1" w:rsidRPr="00A73CC1">
        <w:rPr>
          <w:sz w:val="20"/>
          <w:szCs w:val="20"/>
        </w:rPr>
        <w:t>r</w:t>
      </w:r>
      <w:r w:rsidR="00A73CC1" w:rsidRPr="00A73CC1">
        <w:rPr>
          <w:spacing w:val="-1"/>
          <w:sz w:val="20"/>
          <w:szCs w:val="20"/>
        </w:rPr>
        <w:t xml:space="preserve"> </w:t>
      </w:r>
      <w:r w:rsidR="00A73CC1" w:rsidRPr="00A73CC1">
        <w:rPr>
          <w:sz w:val="20"/>
          <w:szCs w:val="20"/>
        </w:rPr>
        <w:t>=</w:t>
      </w:r>
      <w:r w:rsidR="00A73CC1" w:rsidRPr="00A73CC1">
        <w:rPr>
          <w:spacing w:val="-1"/>
          <w:sz w:val="20"/>
          <w:szCs w:val="20"/>
        </w:rPr>
        <w:t xml:space="preserve"> </w:t>
      </w:r>
      <w:r w:rsidR="00A73CC1" w:rsidRPr="00A73CC1">
        <w:rPr>
          <w:sz w:val="20"/>
          <w:szCs w:val="20"/>
        </w:rPr>
        <w:t>the stan</w:t>
      </w:r>
      <w:r w:rsidR="00A73CC1" w:rsidRPr="00A73CC1">
        <w:rPr>
          <w:spacing w:val="2"/>
          <w:sz w:val="20"/>
          <w:szCs w:val="20"/>
        </w:rPr>
        <w:t>d</w:t>
      </w:r>
      <w:r w:rsidR="00A73CC1" w:rsidRPr="00A73CC1">
        <w:rPr>
          <w:spacing w:val="-1"/>
          <w:sz w:val="20"/>
          <w:szCs w:val="20"/>
        </w:rPr>
        <w:t>a</w:t>
      </w:r>
      <w:r w:rsidR="00A73CC1" w:rsidRPr="00A73CC1">
        <w:rPr>
          <w:sz w:val="20"/>
          <w:szCs w:val="20"/>
        </w:rPr>
        <w:t>rdi</w:t>
      </w:r>
      <w:r w:rsidR="00A73CC1" w:rsidRPr="00A73CC1">
        <w:rPr>
          <w:spacing w:val="1"/>
          <w:sz w:val="20"/>
          <w:szCs w:val="20"/>
        </w:rPr>
        <w:t>z</w:t>
      </w:r>
      <w:r w:rsidR="00A73CC1" w:rsidRPr="00A73CC1">
        <w:rPr>
          <w:spacing w:val="-1"/>
          <w:sz w:val="20"/>
          <w:szCs w:val="20"/>
        </w:rPr>
        <w:t>e</w:t>
      </w:r>
      <w:r w:rsidR="00A73CC1" w:rsidRPr="00A73CC1">
        <w:rPr>
          <w:sz w:val="20"/>
          <w:szCs w:val="20"/>
        </w:rPr>
        <w:t>d</w:t>
      </w:r>
      <w:r w:rsidR="00A73CC1" w:rsidRPr="00A73CC1">
        <w:rPr>
          <w:spacing w:val="1"/>
          <w:sz w:val="20"/>
          <w:szCs w:val="20"/>
        </w:rPr>
        <w:t xml:space="preserve"> </w:t>
      </w:r>
      <w:r w:rsidR="00A73CC1" w:rsidRPr="00A73CC1">
        <w:rPr>
          <w:sz w:val="20"/>
          <w:szCs w:val="20"/>
        </w:rPr>
        <w:t>b</w:t>
      </w:r>
      <w:r w:rsidR="00A73CC1" w:rsidRPr="00A73CC1">
        <w:rPr>
          <w:spacing w:val="-1"/>
          <w:sz w:val="20"/>
          <w:szCs w:val="20"/>
        </w:rPr>
        <w:t>e</w:t>
      </w:r>
      <w:r w:rsidR="00A73CC1" w:rsidRPr="00A73CC1">
        <w:rPr>
          <w:sz w:val="20"/>
          <w:szCs w:val="20"/>
        </w:rPr>
        <w:t xml:space="preserve">ta </w:t>
      </w:r>
      <w:r w:rsidR="00A73CC1" w:rsidRPr="00A73CC1">
        <w:rPr>
          <w:spacing w:val="2"/>
          <w:sz w:val="20"/>
          <w:szCs w:val="20"/>
        </w:rPr>
        <w:t>w</w:t>
      </w:r>
      <w:r w:rsidR="00A73CC1" w:rsidRPr="00A73CC1">
        <w:rPr>
          <w:spacing w:val="-1"/>
          <w:sz w:val="20"/>
          <w:szCs w:val="20"/>
        </w:rPr>
        <w:t>e</w:t>
      </w:r>
      <w:r w:rsidR="00A73CC1" w:rsidRPr="00A73CC1">
        <w:rPr>
          <w:sz w:val="20"/>
          <w:szCs w:val="20"/>
        </w:rPr>
        <w:t>i</w:t>
      </w:r>
      <w:r w:rsidR="00A73CC1" w:rsidRPr="00A73CC1">
        <w:rPr>
          <w:spacing w:val="-2"/>
          <w:sz w:val="20"/>
          <w:szCs w:val="20"/>
        </w:rPr>
        <w:t>g</w:t>
      </w:r>
      <w:r w:rsidR="00A73CC1" w:rsidRPr="00A73CC1">
        <w:rPr>
          <w:sz w:val="20"/>
          <w:szCs w:val="20"/>
        </w:rPr>
        <w:t>ht</w:t>
      </w:r>
      <w:r w:rsidR="00A73CC1" w:rsidRPr="00A73CC1">
        <w:rPr>
          <w:spacing w:val="1"/>
          <w:sz w:val="20"/>
          <w:szCs w:val="20"/>
        </w:rPr>
        <w:t xml:space="preserve"> </w:t>
      </w:r>
      <w:r w:rsidR="00A73CC1" w:rsidRPr="00A73CC1">
        <w:rPr>
          <w:sz w:val="20"/>
          <w:szCs w:val="20"/>
        </w:rPr>
        <w:t>f</w:t>
      </w:r>
      <w:r w:rsidR="00A73CC1" w:rsidRPr="00A73CC1">
        <w:rPr>
          <w:spacing w:val="1"/>
          <w:sz w:val="20"/>
          <w:szCs w:val="20"/>
        </w:rPr>
        <w:t>o</w:t>
      </w:r>
      <w:r w:rsidR="00A73CC1" w:rsidRPr="00A73CC1">
        <w:rPr>
          <w:sz w:val="20"/>
          <w:szCs w:val="20"/>
        </w:rPr>
        <w:t>r a</w:t>
      </w:r>
      <w:r w:rsidR="00A73CC1" w:rsidRPr="00A73CC1">
        <w:rPr>
          <w:spacing w:val="-1"/>
          <w:sz w:val="20"/>
          <w:szCs w:val="20"/>
        </w:rPr>
        <w:t xml:space="preserve"> </w:t>
      </w:r>
      <w:r w:rsidR="00A73CC1" w:rsidRPr="00A73CC1">
        <w:rPr>
          <w:spacing w:val="2"/>
          <w:sz w:val="20"/>
          <w:szCs w:val="20"/>
        </w:rPr>
        <w:t>p</w:t>
      </w:r>
      <w:r w:rsidR="00A73CC1" w:rsidRPr="00A73CC1">
        <w:rPr>
          <w:spacing w:val="-1"/>
          <w:sz w:val="20"/>
          <w:szCs w:val="20"/>
        </w:rPr>
        <w:t>a</w:t>
      </w:r>
      <w:r w:rsidR="00A73CC1" w:rsidRPr="00A73CC1">
        <w:rPr>
          <w:sz w:val="20"/>
          <w:szCs w:val="20"/>
        </w:rPr>
        <w:t>th.</w:t>
      </w:r>
    </w:p>
    <w:p w14:paraId="0E703890" w14:textId="6D6E90A5" w:rsidR="00FA0407" w:rsidRPr="00FA0407" w:rsidRDefault="00FA0407" w:rsidP="00FA0407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bookmarkStart w:id="0" w:name="_GoBack"/>
      <w:bookmarkEnd w:id="0"/>
    </w:p>
    <w:p w14:paraId="24779761" w14:textId="77777777" w:rsidR="00FA0407" w:rsidRDefault="00FA0407"/>
    <w:sectPr w:rsidR="00FA0407" w:rsidSect="00FA04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407"/>
    <w:rsid w:val="00044F00"/>
    <w:rsid w:val="001F70DA"/>
    <w:rsid w:val="002A499D"/>
    <w:rsid w:val="00A73CC1"/>
    <w:rsid w:val="00DF5E45"/>
    <w:rsid w:val="00FA0407"/>
    <w:rsid w:val="00FD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B497"/>
  <w15:chartTrackingRefBased/>
  <w15:docId w15:val="{EE75FF73-6D7F-2544-BBE4-5F8E899F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04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0407"/>
    <w:rPr>
      <w:color w:val="954F72"/>
      <w:u w:val="single"/>
    </w:rPr>
  </w:style>
  <w:style w:type="paragraph" w:customStyle="1" w:styleId="msonormal0">
    <w:name w:val="msonormal"/>
    <w:basedOn w:val="Normal"/>
    <w:rsid w:val="00FA04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A0407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FA0407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A0407"/>
    <w:pPr>
      <w:pBdr>
        <w:top w:val="single" w:sz="4" w:space="0" w:color="000000"/>
        <w:bottom w:val="single" w:sz="4" w:space="0" w:color="000000"/>
        <w:right w:val="single" w:sz="4" w:space="5" w:color="000000"/>
      </w:pBd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FA040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69">
    <w:name w:val="xl69"/>
    <w:basedOn w:val="Normal"/>
    <w:rsid w:val="00FA040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FA040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FA040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FA040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FA04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FA040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FA0407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FA0407"/>
    <w:pPr>
      <w:pBdr>
        <w:left w:val="single" w:sz="4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FA0407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FA0407"/>
    <w:pPr>
      <w:pBdr>
        <w:right w:val="single" w:sz="4" w:space="0" w:color="000000"/>
      </w:pBdr>
      <w:shd w:val="clear" w:color="000000" w:fill="D9D9D9"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FA0407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FA0407"/>
    <w:pPr>
      <w:pBdr>
        <w:top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FA0407"/>
    <w:pPr>
      <w:pBdr>
        <w:lef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FA040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FA0407"/>
    <w:pPr>
      <w:pBdr>
        <w:right w:val="single" w:sz="4" w:space="0" w:color="000000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FA040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FA040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FA0407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FA0407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FA04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FA0407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FA0407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1">
    <w:name w:val="xl91"/>
    <w:basedOn w:val="Normal"/>
    <w:rsid w:val="00FA0407"/>
    <w:pP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FA04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FA040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FA0407"/>
    <w:pP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FA0407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FA0407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FA04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FA0407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FA0407"/>
    <w:pPr>
      <w:pBdr>
        <w:bottom w:val="single" w:sz="4" w:space="0" w:color="000000"/>
      </w:pBd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FA040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FA0407"/>
    <w:pPr>
      <w:pBdr>
        <w:bottom w:val="single" w:sz="4" w:space="0" w:color="auto"/>
      </w:pBd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FA04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903</Words>
  <Characters>11537</Characters>
  <Application>Microsoft Office Word</Application>
  <DocSecurity>0</DocSecurity>
  <Lines>329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Campbell</dc:creator>
  <cp:keywords/>
  <dc:description/>
  <cp:lastModifiedBy>Jenna Campbell</cp:lastModifiedBy>
  <cp:revision>3</cp:revision>
  <dcterms:created xsi:type="dcterms:W3CDTF">2019-03-14T18:00:00Z</dcterms:created>
  <dcterms:modified xsi:type="dcterms:W3CDTF">2019-03-16T20:17:00Z</dcterms:modified>
</cp:coreProperties>
</file>